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44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5104"/>
        <w:gridCol w:w="1275"/>
        <w:gridCol w:w="993"/>
        <w:gridCol w:w="567"/>
        <w:gridCol w:w="1275"/>
        <w:gridCol w:w="993"/>
        <w:gridCol w:w="567"/>
        <w:gridCol w:w="1275"/>
        <w:gridCol w:w="993"/>
        <w:gridCol w:w="567"/>
        <w:gridCol w:w="1275"/>
        <w:gridCol w:w="993"/>
        <w:gridCol w:w="567"/>
      </w:tblGrid>
      <w:tr w:rsidR="00C42228" w:rsidRPr="00C42228" w14:paraId="7BDE511A" w14:textId="77777777" w:rsidTr="00823978">
        <w:trPr>
          <w:trHeight w:val="274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00066" w14:textId="6E93C644" w:rsidR="00C42228" w:rsidRPr="00C42228" w:rsidRDefault="00A531B4" w:rsidP="00C422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>S2 Table</w:t>
            </w:r>
            <w:r w:rsidR="001224BE" w:rsidRPr="00767C7A">
              <w:rPr>
                <w:b/>
                <w:bCs/>
              </w:rPr>
              <w:t xml:space="preserve">: </w:t>
            </w:r>
            <w:r w:rsidR="001224BE">
              <w:rPr>
                <w:b/>
                <w:bCs/>
              </w:rPr>
              <w:t>Regional</w:t>
            </w:r>
            <w:r w:rsidR="001224BE" w:rsidRPr="00767C7A">
              <w:rPr>
                <w:b/>
                <w:bCs/>
              </w:rPr>
              <w:t xml:space="preserve"> </w:t>
            </w:r>
            <w:r w:rsidR="001224BE">
              <w:rPr>
                <w:b/>
                <w:bCs/>
              </w:rPr>
              <w:t>AMR</w:t>
            </w:r>
            <w:r w:rsidR="001224BE" w:rsidRPr="00767C7A">
              <w:rPr>
                <w:b/>
                <w:bCs/>
              </w:rPr>
              <w:t xml:space="preserve"> </w:t>
            </w:r>
            <w:r w:rsidR="001224BE">
              <w:rPr>
                <w:b/>
                <w:bCs/>
              </w:rPr>
              <w:t>estimate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34A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tral Africa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BE3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stern Africa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0BC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ern Africa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122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stern Africa</w:t>
            </w:r>
          </w:p>
        </w:tc>
      </w:tr>
      <w:tr w:rsidR="00C42228" w:rsidRPr="00C42228" w14:paraId="02883F36" w14:textId="77777777" w:rsidTr="00823978">
        <w:trPr>
          <w:trHeight w:val="24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A5FD7" w14:textId="716FF56A" w:rsidR="00C42228" w:rsidRPr="00823978" w:rsidRDefault="0082397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39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biotic class (ag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8239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70D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stance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57E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s (studie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C99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329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stance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C66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s (studie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982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696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stance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67E5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s (studie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F63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A817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stance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56E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s (studie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35D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</w:tr>
      <w:tr w:rsidR="00C42228" w:rsidRPr="00C42228" w14:paraId="1E3F293F" w14:textId="77777777" w:rsidTr="001224BE">
        <w:trPr>
          <w:trHeight w:val="90"/>
        </w:trPr>
        <w:tc>
          <w:tcPr>
            <w:tcW w:w="164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DBB81" w14:textId="77777777" w:rsidR="00C42228" w:rsidRPr="00C42228" w:rsidRDefault="00C42228" w:rsidP="00C4222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hylococcus aureus</w:t>
            </w:r>
          </w:p>
        </w:tc>
      </w:tr>
      <w:tr w:rsidR="00C42228" w:rsidRPr="00C42228" w14:paraId="2973F7D4" w14:textId="77777777" w:rsidTr="00C42228">
        <w:trPr>
          <w:trHeight w:val="17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E1725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inoglycosid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Gentamy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EEA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3 - 0.2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2ABE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777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FE4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5 - 0.4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A34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4D7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74B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6 - 0.1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CB0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706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22DB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 (0.02 - 0.3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501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872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</w:tr>
      <w:tr w:rsidR="00C42228" w:rsidRPr="00C42228" w14:paraId="27BD9CCD" w14:textId="77777777" w:rsidTr="00C42228">
        <w:trPr>
          <w:trHeight w:val="99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741E0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samyc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fampin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219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6BD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D3F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E916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3 - 0.1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56B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8D3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FA0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AFC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EE3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7EC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00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5E30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312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2598E296" w14:textId="77777777" w:rsidTr="00C42228">
        <w:trPr>
          <w:trHeight w:val="17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527D6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staphylococcal beta-lactams/</w:t>
            </w: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phamyc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efoxitin, methicillin or oxacill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FB8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48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0 - 0.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F727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F65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125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1 - 0.7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756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EC2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834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6 - 0.1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F6FA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DF6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EB4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9 - 0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0B8F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E82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</w:tr>
      <w:tr w:rsidR="00C42228" w:rsidRPr="00C42228" w14:paraId="29894BFB" w14:textId="77777777" w:rsidTr="00C42228">
        <w:trPr>
          <w:trHeight w:val="10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95EF8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luoroquinolon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iprofloxa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3F1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6 - 0.1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9231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719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885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2 - 0.2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421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D66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FEC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7 - 0.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B6F4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3C0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88F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0 - 0.3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B8E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9CD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</w:tr>
      <w:tr w:rsidR="00C42228" w:rsidRPr="00C42228" w14:paraId="7B8E6257" w14:textId="77777777" w:rsidTr="00C42228">
        <w:trPr>
          <w:trHeight w:val="16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4A372" w14:textId="07A4C385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late synthesis inhibitor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otrimoxazol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F5E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9 - 0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D50B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C76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B01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0 - 0.7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0FC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941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1D2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3 - 0.2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437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38C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949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9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3E9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FE5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  <w:tr w:rsidR="00C42228" w:rsidRPr="00C42228" w14:paraId="5544DE1B" w14:textId="77777777" w:rsidTr="00C42228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FB006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ycopeptide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Vancomy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98F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6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295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0B7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3154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E82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167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192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1C8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35D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3CB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260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7D5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2CD25CBB" w14:textId="77777777" w:rsidTr="00C42228">
        <w:trPr>
          <w:trHeight w:val="16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987AD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cosamide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lindamy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6D7D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5 - 0.1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D40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0B1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84A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7 - 0.4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4BA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C34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0F1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1 - 0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A148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BF8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B69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1 - 0.1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DE8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BDC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</w:tr>
      <w:tr w:rsidR="00C42228" w:rsidRPr="00C42228" w14:paraId="5DA7F094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C440F" w14:textId="6A5B8131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crolid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Er</w:t>
            </w:r>
            <w:r w:rsidR="00490B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romy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BA9E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6 - 0.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29E9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219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2E5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7 - 0.6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97F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FEA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6029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4 - 0.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7F1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9BD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AFA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7 - 0.3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E79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AB9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</w:tr>
      <w:tr w:rsidR="00C42228" w:rsidRPr="00C42228" w14:paraId="48F6FA91" w14:textId="77777777" w:rsidTr="00C42228">
        <w:trPr>
          <w:trHeight w:val="149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5573A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xazolidinon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Linezoli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106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326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9F3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16F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8E0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279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9FA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539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93F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BF30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39A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1EF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77B8582E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76ADC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icol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hloramphenico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602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7C2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87F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E80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7 - 0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7B58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A7E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204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5 - 0.1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63C5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066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9DD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98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4E0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EF7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2994F85E" w14:textId="77777777" w:rsidTr="00C42228">
        <w:trPr>
          <w:trHeight w:val="305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BE680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osphoric acid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Fosfomy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BE3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948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BFE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391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ED3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E92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FBE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56B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3C4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F1F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174E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E2F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10D600E5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8E632" w14:textId="05854B22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tracyclin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cyclin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</w:t>
            </w:r>
            <w:r w:rsidR="0045509B" w:rsidRPr="004550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="0045509B" w:rsidRPr="00C11E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racycline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3E0E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9 - 0.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0ED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C01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33D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7 - 0.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476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DA4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43F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8 - 0.6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2B7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0C9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78B3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8 - 0.9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9E9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00B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</w:tr>
      <w:tr w:rsidR="00C42228" w:rsidRPr="00C42228" w14:paraId="2C4620E1" w14:textId="77777777" w:rsidTr="001224BE">
        <w:trPr>
          <w:trHeight w:val="225"/>
        </w:trPr>
        <w:tc>
          <w:tcPr>
            <w:tcW w:w="164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0783" w14:textId="67A86873" w:rsidR="00C42228" w:rsidRPr="00C42228" w:rsidRDefault="00490BD9" w:rsidP="00C4222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cherichia</w:t>
            </w:r>
            <w:r w:rsidR="00C42228" w:rsidRPr="00C422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li</w:t>
            </w:r>
          </w:p>
        </w:tc>
      </w:tr>
      <w:tr w:rsidR="00C42228" w:rsidRPr="00C42228" w14:paraId="50BD6922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82DFC" w14:textId="745DDD6E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inoglycosid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Amikacin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g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am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8D2A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6 - 0.7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E35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C9C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F2D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9 - 0.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FF8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184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7E3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BC3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131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834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8 - 0.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F2C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D0C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</w:tr>
      <w:tr w:rsidR="00C42228" w:rsidRPr="00C42228" w14:paraId="18846CF8" w14:textId="77777777" w:rsidTr="001224BE">
        <w:trPr>
          <w:trHeight w:val="413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72235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-pseudomonal </w:t>
            </w: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icill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beta-lactamase inhibitor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Piperacillin-tazobacta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117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BD4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055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9FF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2 - 0.5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D4C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328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32C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B0D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286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0CA0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4 - 0.3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F55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B89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603CDDB0" w14:textId="77777777" w:rsidTr="001224BE">
        <w:trPr>
          <w:trHeight w:val="9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514DA" w14:textId="7D84BF30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bapenem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Imipenem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m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opene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AFD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5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5B6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0ED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AC7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2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15B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E81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C53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B90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5C2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E08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0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BC85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121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692A8FFF" w14:textId="77777777" w:rsidTr="001224BE">
        <w:trPr>
          <w:trHeight w:val="303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180FB" w14:textId="077A4488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First and second generation c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osporin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efazolin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furoxim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E11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38B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BC9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9F34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65 - 0.9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E57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79F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1AA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405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763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F356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54 - 0.6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971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618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0C5B75AC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31191" w14:textId="6A60ADBF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rd and fourth generation c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osporin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efep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otax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tazid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triaxon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598A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4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1D1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831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64A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66 - 0.8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E75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9C3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19F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A62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A0A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EE8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2 - 0.8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B5D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E7A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</w:tr>
      <w:tr w:rsidR="00C42228" w:rsidRPr="00C42228" w14:paraId="4F50D375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E0633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phamyc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efoxit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ADA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41A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50D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5CE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2 - 0.7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26C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E14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69F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1F0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957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259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E0A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2A4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71243784" w14:textId="77777777" w:rsidTr="00C42228">
        <w:trPr>
          <w:trHeight w:val="211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D1328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oquinolone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iprofloxa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D5B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6 - 0.7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0AB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14C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F6C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0 - 0.6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C86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9D7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D97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3C6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73D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19A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6 - 0.9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C1DD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EE6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</w:tr>
      <w:tr w:rsidR="00C42228" w:rsidRPr="00C42228" w14:paraId="086490EE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2A915" w14:textId="60B64D8A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ate pathway inhibitor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otrimoxazol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544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4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73D3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AED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05E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68 - 0.8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6B8B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44B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E55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11A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CFD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281E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94 - 0.9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567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CB8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78B3BD16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8B07D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icill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Ampicill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5D7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4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5E9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C84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5A0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83 - 0.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C88E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DA2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50D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706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AB2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EF16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91 - 0.9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F99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369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1E56983C" w14:textId="77777777" w:rsidTr="00C42228">
        <w:trPr>
          <w:trHeight w:val="13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9DA99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icill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beta-lactamase inhibitor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Amoxicillin-clavulanic aci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3DEB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5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23F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DD9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F28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83 - 0.9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1E48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234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ECF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3E6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051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85A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5 - 0.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E48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FEB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</w:tr>
      <w:tr w:rsidR="00C42228" w:rsidRPr="00C42228" w14:paraId="32AE9A48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B02E5" w14:textId="2EE907A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icol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hloramp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o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07D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D97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9F5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A30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4 - 0.5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6B4D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64E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EDD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887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B63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266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93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F1F6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A8C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1D6FDA1B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19AA3" w14:textId="4B3E0AD8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tracyclin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cyclin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tetracycline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614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1 - 0.9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3A4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CE2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85E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69 - 0.8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0A0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3B8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ADF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980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057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BEC1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93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09C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BB4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443CC454" w14:textId="77777777" w:rsidTr="001224BE">
        <w:trPr>
          <w:trHeight w:val="118"/>
        </w:trPr>
        <w:tc>
          <w:tcPr>
            <w:tcW w:w="164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F794" w14:textId="77777777" w:rsidR="00C42228" w:rsidRPr="00C42228" w:rsidRDefault="00C42228" w:rsidP="00C4222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ebsiella pneumoniae</w:t>
            </w:r>
          </w:p>
        </w:tc>
      </w:tr>
      <w:tr w:rsidR="00C42228" w:rsidRPr="00C42228" w14:paraId="00B57F1A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4A301" w14:textId="26ABE445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inoglycosid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Amikacin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g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am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4B0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68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2554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E5B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F55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9 - 0.5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3CE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825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954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C14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3C8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D30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9 - 0.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56DC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D71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518548AE" w14:textId="77777777" w:rsidTr="00C42228">
        <w:trPr>
          <w:trHeight w:val="181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9B195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-pseudomonal </w:t>
            </w: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icill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beta-lactamase inhibitor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Piperacillin-tazobacta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704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4BB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D77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DEB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5 - 0.9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41C6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446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310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0B7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367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08B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0 - 0.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396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183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4B2FEC96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20C5D" w14:textId="4325A35F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bapenem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Imipenem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m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opene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F46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3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B1C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80C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EEB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5 - 0.6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F62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839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46D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D5D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646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1B29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D3C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1E1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</w:tr>
      <w:tr w:rsidR="00C42228" w:rsidRPr="00C42228" w14:paraId="5AC48B4C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411FC" w14:textId="71589F76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and second generation c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osporin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efazolin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furoxim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9BB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3A3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D9B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593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1 - 0.4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3FA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33F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9BC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614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C2A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62C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3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56C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7B4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3348A435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0B75B" w14:textId="5A73731E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rd and fourth generation c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osporin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efep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otax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tazid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triaxon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E23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68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499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741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7387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6 - 0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19D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D4F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311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467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508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28F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8 - 0.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EB6A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97C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</w:tr>
      <w:tr w:rsidR="00C42228" w:rsidRPr="00C42228" w14:paraId="3F3EA864" w14:textId="77777777" w:rsidTr="00C42228">
        <w:trPr>
          <w:trHeight w:val="14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042D9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phamyc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efoxit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3E2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FDE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BAA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76F4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0 - 0.7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F65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414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0AA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1FF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90F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10B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5D8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DE9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200316B3" w14:textId="77777777" w:rsidTr="001224BE">
        <w:trPr>
          <w:trHeight w:val="21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ED446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oquinolone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iprofloxaci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7A5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7 - 0.5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D221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CFA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F01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7 - 0.5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B72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960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822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280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52C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A6D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6 - 0.7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35A3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68A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</w:tr>
      <w:tr w:rsidR="00C42228" w:rsidRPr="00C42228" w14:paraId="797BA37B" w14:textId="77777777" w:rsidTr="001224BE">
        <w:trPr>
          <w:trHeight w:val="272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A9091" w14:textId="5C4D391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ate pathway inhibitor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otrimoxazol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E5B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1 - 0.9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6B8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0AC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1D56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58 - 0.9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705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A1B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9B9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770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383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10D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8 - 1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C10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C54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</w:tr>
      <w:tr w:rsidR="00C42228" w:rsidRPr="00C42228" w14:paraId="5F0BCEB7" w14:textId="77777777" w:rsidTr="001224BE">
        <w:trPr>
          <w:trHeight w:val="145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BA776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enicill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beta-lactamase inhibitor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Amoxicillin-clavulanic aci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246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68 - 1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612C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654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6BCC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71 - 0.9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B93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6EA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056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857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1EA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994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51 - 0.7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078F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31D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28CD709D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61DBE" w14:textId="695A22A5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icol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hloramp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o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E50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2F2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CD0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67A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8 - 0.7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3733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075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09F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509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3A6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511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D63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C39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5619E67D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5EFD4" w14:textId="6A1D4205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tracyclin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cyclin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tetracycline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8C1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53 - 0.9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C30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466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59DB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7 - 0.8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22E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613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797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94E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B8A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F57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D58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B38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787DC3AB" w14:textId="77777777" w:rsidTr="001224BE">
        <w:trPr>
          <w:trHeight w:val="117"/>
        </w:trPr>
        <w:tc>
          <w:tcPr>
            <w:tcW w:w="164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2114" w14:textId="77777777" w:rsidR="00C42228" w:rsidRPr="00C42228" w:rsidRDefault="00C42228" w:rsidP="00C4222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eudomonas aeruginosa</w:t>
            </w:r>
          </w:p>
        </w:tc>
      </w:tr>
      <w:tr w:rsidR="00C42228" w:rsidRPr="00C42228" w14:paraId="73A2C194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87B4C" w14:textId="0AB7A24F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inoglycosid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Amikacin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g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am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D5F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6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704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02F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B50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6 - 0.3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93AE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E78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612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6AE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356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723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6 - 0.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215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CD8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</w:tr>
      <w:tr w:rsidR="00C42228" w:rsidRPr="00C42228" w14:paraId="690634F4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94F8A" w14:textId="284B0F2B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pseudomonal carbapenem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Imipenem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m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opene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35E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1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BCE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8ED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9CA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2 - 0.4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26DE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A3E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100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EC2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C8A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11D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81C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822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20898E42" w14:textId="77777777" w:rsidTr="00C42228">
        <w:trPr>
          <w:trHeight w:val="179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A7658" w14:textId="62AAC7FF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pseudomonal c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osporin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efep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tazidim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AD18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6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084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87E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6E6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3 - 0.6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FB1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F46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ED9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743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9BA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933B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0 - 0.7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158B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DDC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</w:tr>
      <w:tr w:rsidR="00C42228" w:rsidRPr="00C42228" w14:paraId="1BFC6E71" w14:textId="77777777" w:rsidTr="00C42228">
        <w:trPr>
          <w:trHeight w:val="101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33C96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pseudomonal fluoroquinolone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iprofloxa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832B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6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D6ED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07D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06F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6 - 0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047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57C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266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8D8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BE6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D268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0 - 0.7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BD51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E19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</w:tr>
      <w:tr w:rsidR="00C42228" w:rsidRPr="00C42228" w14:paraId="0AD41B20" w14:textId="77777777" w:rsidTr="00C42228">
        <w:trPr>
          <w:trHeight w:val="30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594B5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-pseudomonal </w:t>
            </w: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icill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beta-lactamase inhibitor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Piperacillin-tazobacta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AB5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E17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B3E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3E1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9 - 0.6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FF9C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558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E66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D1A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3A5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443E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3 - 0.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D80A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80E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3125F0A7" w14:textId="77777777" w:rsidTr="00C42228">
        <w:trPr>
          <w:trHeight w:val="416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1621C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obactam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Aztreona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8A9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821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B84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277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67 - 8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231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490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6E4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7B6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184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F03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83 - 0.9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D78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36D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3F4E64EB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E12C2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myxin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Polymyxin B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590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E5A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843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540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4C4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9D5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8A2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72D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103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64C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6 - 0.3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4DD3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8C6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4BA8BA5D" w14:textId="77777777" w:rsidTr="001224BE">
        <w:trPr>
          <w:trHeight w:val="90"/>
        </w:trPr>
        <w:tc>
          <w:tcPr>
            <w:tcW w:w="164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52A1" w14:textId="77777777" w:rsidR="00C42228" w:rsidRPr="00C42228" w:rsidRDefault="00C42228" w:rsidP="00C4222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inetobacter </w:t>
            </w:r>
            <w:proofErr w:type="spellStart"/>
            <w:r w:rsidRPr="00C422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umannii</w:t>
            </w:r>
            <w:proofErr w:type="spellEnd"/>
          </w:p>
        </w:tc>
      </w:tr>
      <w:tr w:rsidR="00C42228" w:rsidRPr="00C42228" w14:paraId="7AAE8899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24D64" w14:textId="4A6EAD16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inoglycosides 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Gentam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B35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7 - 0.8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064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7F3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A43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8 - 0.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E9FF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3D6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2F8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62D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14F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33F4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43 - 0.7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F229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E39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7890B4DC" w14:textId="77777777" w:rsidTr="00C42228">
        <w:trPr>
          <w:trHeight w:val="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B46E0" w14:textId="27AF3AEA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pseudomonal carbapenem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Imipenem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m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opene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CB6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1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AFC7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985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78C1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9 - 0.5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CD7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FA8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80F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3F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FD6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D8C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8 - 0.3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BA1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DB3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3E81DB82" w14:textId="77777777" w:rsidTr="00C42228">
        <w:trPr>
          <w:trHeight w:val="14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745F2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pseudomonal fluoroquinolone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iprofloxac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32FA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9 - 0.7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F23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B61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AFC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28 - 0.6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739B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1CA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4AD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173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199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82DF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4 - 0.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1A0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482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3F042208" w14:textId="77777777" w:rsidTr="00C42228">
        <w:trPr>
          <w:trHeight w:val="351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ECDD1" w14:textId="77777777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-pseudomonal </w:t>
            </w:r>
            <w:proofErr w:type="spellStart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icillins</w:t>
            </w:r>
            <w:proofErr w:type="spellEnd"/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beta-lactamase inhibitor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Piperacillin-tazobacta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784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51B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EBB6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57AF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19 - 0.8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F58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301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638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5B0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DFFC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8D5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A87D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816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2FE90384" w14:textId="77777777" w:rsidTr="00C42228">
        <w:trPr>
          <w:trHeight w:val="177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A64CD" w14:textId="1C3DB774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ended-spectrum cephalosporin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efep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otax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tazidime</w:t>
            </w:r>
            <w:r w:rsidR="004550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c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triaxon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C26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70 - 1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47AA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500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32A3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64 - 1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64C0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90A9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9C7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E28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A96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9325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 - 0.1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818E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F18A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C42228" w:rsidRPr="00C42228" w14:paraId="2EE72746" w14:textId="77777777" w:rsidTr="00C42228">
        <w:trPr>
          <w:trHeight w:val="99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8A444" w14:textId="0096CA3F" w:rsidR="00C42228" w:rsidRPr="00C42228" w:rsidRDefault="00C42228" w:rsidP="00C4222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ate pathway inhibitors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Cotrimoxazol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78DB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5 - 0.8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2D38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9801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6565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30 - 0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80A7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39B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2FE3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0994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652F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7D90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CDB5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tud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9522" w14:textId="77777777" w:rsidR="00C42228" w:rsidRPr="00C42228" w:rsidRDefault="00C42228" w:rsidP="00C422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22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</w:tbl>
    <w:p w14:paraId="36B98690" w14:textId="6FC4B935" w:rsidR="00767C7A" w:rsidRPr="00094D23" w:rsidRDefault="00767C7A" w:rsidP="00087900">
      <w:pPr>
        <w:rPr>
          <w:b/>
          <w:bCs/>
        </w:rPr>
      </w:pPr>
    </w:p>
    <w:sectPr w:rsidR="00767C7A" w:rsidRPr="00094D23" w:rsidSect="00CF76BB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69039" w14:textId="77777777" w:rsidR="00CF76BB" w:rsidRDefault="00CF76BB" w:rsidP="008641F5">
      <w:r>
        <w:separator/>
      </w:r>
    </w:p>
  </w:endnote>
  <w:endnote w:type="continuationSeparator" w:id="0">
    <w:p w14:paraId="50B46460" w14:textId="77777777" w:rsidR="00CF76BB" w:rsidRDefault="00CF76BB" w:rsidP="00864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0099113"/>
      <w:docPartObj>
        <w:docPartGallery w:val="Page Numbers (Bottom of Page)"/>
        <w:docPartUnique/>
      </w:docPartObj>
    </w:sdtPr>
    <w:sdtContent>
      <w:p w14:paraId="080CFE1B" w14:textId="38C6CADC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741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65E4F" w14:textId="77777777" w:rsidR="008641F5" w:rsidRDefault="008641F5" w:rsidP="008641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0648334"/>
      <w:docPartObj>
        <w:docPartGallery w:val="Page Numbers (Bottom of Page)"/>
        <w:docPartUnique/>
      </w:docPartObj>
    </w:sdtPr>
    <w:sdtContent>
      <w:p w14:paraId="1816A165" w14:textId="43D806C4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20096E" w14:textId="77777777" w:rsidR="008641F5" w:rsidRDefault="008641F5" w:rsidP="008641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22478" w14:textId="77777777" w:rsidR="00CF76BB" w:rsidRDefault="00CF76BB" w:rsidP="008641F5">
      <w:r>
        <w:separator/>
      </w:r>
    </w:p>
  </w:footnote>
  <w:footnote w:type="continuationSeparator" w:id="0">
    <w:p w14:paraId="44083912" w14:textId="77777777" w:rsidR="00CF76BB" w:rsidRDefault="00CF76BB" w:rsidP="00864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048"/>
    <w:multiLevelType w:val="hybridMultilevel"/>
    <w:tmpl w:val="43545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22A2D"/>
    <w:multiLevelType w:val="hybridMultilevel"/>
    <w:tmpl w:val="6F522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34646">
    <w:abstractNumId w:val="0"/>
  </w:num>
  <w:num w:numId="2" w16cid:durableId="1899053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23"/>
    <w:rsid w:val="00034AEC"/>
    <w:rsid w:val="00070F42"/>
    <w:rsid w:val="00087900"/>
    <w:rsid w:val="00094D23"/>
    <w:rsid w:val="00096935"/>
    <w:rsid w:val="000969B8"/>
    <w:rsid w:val="000A22B8"/>
    <w:rsid w:val="000B254D"/>
    <w:rsid w:val="000C5B29"/>
    <w:rsid w:val="000E18BF"/>
    <w:rsid w:val="000E6A94"/>
    <w:rsid w:val="000F3679"/>
    <w:rsid w:val="001051EB"/>
    <w:rsid w:val="00105966"/>
    <w:rsid w:val="00106310"/>
    <w:rsid w:val="001224BE"/>
    <w:rsid w:val="00130A58"/>
    <w:rsid w:val="001322A2"/>
    <w:rsid w:val="00132423"/>
    <w:rsid w:val="00142F78"/>
    <w:rsid w:val="00186C89"/>
    <w:rsid w:val="0019094E"/>
    <w:rsid w:val="0019661C"/>
    <w:rsid w:val="001A6EEB"/>
    <w:rsid w:val="001B0C07"/>
    <w:rsid w:val="001B4CE2"/>
    <w:rsid w:val="001C3558"/>
    <w:rsid w:val="001E208B"/>
    <w:rsid w:val="001E5D22"/>
    <w:rsid w:val="001F7998"/>
    <w:rsid w:val="00213B31"/>
    <w:rsid w:val="0022162F"/>
    <w:rsid w:val="00252DB3"/>
    <w:rsid w:val="00282937"/>
    <w:rsid w:val="0029245D"/>
    <w:rsid w:val="002C53FB"/>
    <w:rsid w:val="002D178C"/>
    <w:rsid w:val="002D62CE"/>
    <w:rsid w:val="002E0AF0"/>
    <w:rsid w:val="002E7071"/>
    <w:rsid w:val="00303FD3"/>
    <w:rsid w:val="003112C0"/>
    <w:rsid w:val="00320A5F"/>
    <w:rsid w:val="00323199"/>
    <w:rsid w:val="0033099D"/>
    <w:rsid w:val="00331106"/>
    <w:rsid w:val="00343DF9"/>
    <w:rsid w:val="0035371B"/>
    <w:rsid w:val="003561AF"/>
    <w:rsid w:val="00361924"/>
    <w:rsid w:val="00373A31"/>
    <w:rsid w:val="003820A9"/>
    <w:rsid w:val="003B6555"/>
    <w:rsid w:val="003C644F"/>
    <w:rsid w:val="003F2FAF"/>
    <w:rsid w:val="003F5635"/>
    <w:rsid w:val="00402F78"/>
    <w:rsid w:val="004140C9"/>
    <w:rsid w:val="00432565"/>
    <w:rsid w:val="00450541"/>
    <w:rsid w:val="00451BA1"/>
    <w:rsid w:val="0045509B"/>
    <w:rsid w:val="00465371"/>
    <w:rsid w:val="00480B03"/>
    <w:rsid w:val="00481430"/>
    <w:rsid w:val="00490BD9"/>
    <w:rsid w:val="004A1970"/>
    <w:rsid w:val="004A3865"/>
    <w:rsid w:val="004E0F29"/>
    <w:rsid w:val="004F0870"/>
    <w:rsid w:val="004F0AFD"/>
    <w:rsid w:val="00524FCA"/>
    <w:rsid w:val="00550EF9"/>
    <w:rsid w:val="005572A8"/>
    <w:rsid w:val="005707E0"/>
    <w:rsid w:val="00572D88"/>
    <w:rsid w:val="00580786"/>
    <w:rsid w:val="00580E36"/>
    <w:rsid w:val="0058691B"/>
    <w:rsid w:val="005A7FAD"/>
    <w:rsid w:val="005C5569"/>
    <w:rsid w:val="005C5EFC"/>
    <w:rsid w:val="005D22DE"/>
    <w:rsid w:val="00633CB1"/>
    <w:rsid w:val="00635054"/>
    <w:rsid w:val="00635EBF"/>
    <w:rsid w:val="006370F9"/>
    <w:rsid w:val="006405FF"/>
    <w:rsid w:val="00655192"/>
    <w:rsid w:val="006729BF"/>
    <w:rsid w:val="00677F55"/>
    <w:rsid w:val="006A1441"/>
    <w:rsid w:val="006B7347"/>
    <w:rsid w:val="006C7611"/>
    <w:rsid w:val="006D4C63"/>
    <w:rsid w:val="006E5B58"/>
    <w:rsid w:val="006E7E20"/>
    <w:rsid w:val="00733E68"/>
    <w:rsid w:val="00741A00"/>
    <w:rsid w:val="007528D7"/>
    <w:rsid w:val="00767C7A"/>
    <w:rsid w:val="00773CD5"/>
    <w:rsid w:val="00783D3A"/>
    <w:rsid w:val="007922DA"/>
    <w:rsid w:val="007A57D9"/>
    <w:rsid w:val="007B23B4"/>
    <w:rsid w:val="007B6D46"/>
    <w:rsid w:val="007E1814"/>
    <w:rsid w:val="007E5629"/>
    <w:rsid w:val="0080367C"/>
    <w:rsid w:val="00807F47"/>
    <w:rsid w:val="00812E8A"/>
    <w:rsid w:val="00823978"/>
    <w:rsid w:val="00835336"/>
    <w:rsid w:val="00835837"/>
    <w:rsid w:val="00852C3B"/>
    <w:rsid w:val="00853BF3"/>
    <w:rsid w:val="008641F5"/>
    <w:rsid w:val="0086503B"/>
    <w:rsid w:val="0088195B"/>
    <w:rsid w:val="008830F8"/>
    <w:rsid w:val="00884504"/>
    <w:rsid w:val="00890C92"/>
    <w:rsid w:val="00894C6D"/>
    <w:rsid w:val="00895C1E"/>
    <w:rsid w:val="008971FC"/>
    <w:rsid w:val="008A437D"/>
    <w:rsid w:val="008A4CA7"/>
    <w:rsid w:val="008C162C"/>
    <w:rsid w:val="008D110C"/>
    <w:rsid w:val="008D1ED4"/>
    <w:rsid w:val="008D55F2"/>
    <w:rsid w:val="008D7F3A"/>
    <w:rsid w:val="008F2EC5"/>
    <w:rsid w:val="00904DDB"/>
    <w:rsid w:val="00912FFD"/>
    <w:rsid w:val="009308EF"/>
    <w:rsid w:val="00940530"/>
    <w:rsid w:val="009511FD"/>
    <w:rsid w:val="00953180"/>
    <w:rsid w:val="00966BC2"/>
    <w:rsid w:val="009A3A35"/>
    <w:rsid w:val="009A7284"/>
    <w:rsid w:val="009A771F"/>
    <w:rsid w:val="00A17AE9"/>
    <w:rsid w:val="00A25242"/>
    <w:rsid w:val="00A531B4"/>
    <w:rsid w:val="00A575F0"/>
    <w:rsid w:val="00A57D92"/>
    <w:rsid w:val="00A62B63"/>
    <w:rsid w:val="00A703A5"/>
    <w:rsid w:val="00AA24D6"/>
    <w:rsid w:val="00AA2B5E"/>
    <w:rsid w:val="00AC24A9"/>
    <w:rsid w:val="00AE39BF"/>
    <w:rsid w:val="00AE72A4"/>
    <w:rsid w:val="00AF5C05"/>
    <w:rsid w:val="00B0150C"/>
    <w:rsid w:val="00B01FA0"/>
    <w:rsid w:val="00B046EE"/>
    <w:rsid w:val="00B11F71"/>
    <w:rsid w:val="00B477D2"/>
    <w:rsid w:val="00B655CA"/>
    <w:rsid w:val="00B72DDF"/>
    <w:rsid w:val="00B92587"/>
    <w:rsid w:val="00BA5FE2"/>
    <w:rsid w:val="00BB1FDD"/>
    <w:rsid w:val="00BB6169"/>
    <w:rsid w:val="00BC73E0"/>
    <w:rsid w:val="00BD7B95"/>
    <w:rsid w:val="00BE4E89"/>
    <w:rsid w:val="00BE6198"/>
    <w:rsid w:val="00C02E97"/>
    <w:rsid w:val="00C049EF"/>
    <w:rsid w:val="00C31399"/>
    <w:rsid w:val="00C40B4B"/>
    <w:rsid w:val="00C41012"/>
    <w:rsid w:val="00C42228"/>
    <w:rsid w:val="00C6757B"/>
    <w:rsid w:val="00C87E2D"/>
    <w:rsid w:val="00CA2D8F"/>
    <w:rsid w:val="00CA31FF"/>
    <w:rsid w:val="00CA6F24"/>
    <w:rsid w:val="00CB7464"/>
    <w:rsid w:val="00CC0ADA"/>
    <w:rsid w:val="00CD4AF7"/>
    <w:rsid w:val="00CD7F37"/>
    <w:rsid w:val="00CF6B75"/>
    <w:rsid w:val="00CF76BB"/>
    <w:rsid w:val="00D0300C"/>
    <w:rsid w:val="00D261FE"/>
    <w:rsid w:val="00D325E7"/>
    <w:rsid w:val="00D37434"/>
    <w:rsid w:val="00D550F6"/>
    <w:rsid w:val="00D67A19"/>
    <w:rsid w:val="00D74172"/>
    <w:rsid w:val="00D81454"/>
    <w:rsid w:val="00D92EC5"/>
    <w:rsid w:val="00DA5B0C"/>
    <w:rsid w:val="00DA7560"/>
    <w:rsid w:val="00DB42EF"/>
    <w:rsid w:val="00DC2496"/>
    <w:rsid w:val="00DD19C0"/>
    <w:rsid w:val="00DF5FEB"/>
    <w:rsid w:val="00E16E7E"/>
    <w:rsid w:val="00E1738F"/>
    <w:rsid w:val="00E23B09"/>
    <w:rsid w:val="00E57D1C"/>
    <w:rsid w:val="00E806D8"/>
    <w:rsid w:val="00EA5799"/>
    <w:rsid w:val="00EA6400"/>
    <w:rsid w:val="00EB2099"/>
    <w:rsid w:val="00EB422E"/>
    <w:rsid w:val="00EC22E0"/>
    <w:rsid w:val="00EC543F"/>
    <w:rsid w:val="00EC62DC"/>
    <w:rsid w:val="00F11BC2"/>
    <w:rsid w:val="00F32798"/>
    <w:rsid w:val="00F41AC0"/>
    <w:rsid w:val="00F42D2E"/>
    <w:rsid w:val="00F440F1"/>
    <w:rsid w:val="00F44235"/>
    <w:rsid w:val="00F5142C"/>
    <w:rsid w:val="00F97E29"/>
    <w:rsid w:val="00FA5566"/>
    <w:rsid w:val="00FB03AC"/>
    <w:rsid w:val="00FC7ABE"/>
    <w:rsid w:val="00FF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C0AE4"/>
  <w14:defaultImageDpi w14:val="32767"/>
  <w15:chartTrackingRefBased/>
  <w15:docId w15:val="{674EEB27-504D-4142-8B6E-EF90699E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D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C16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62C"/>
    <w:rPr>
      <w:color w:val="954F72"/>
      <w:u w:val="single"/>
    </w:rPr>
  </w:style>
  <w:style w:type="paragraph" w:customStyle="1" w:styleId="msonormal0">
    <w:name w:val="msonormal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8C162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8C16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8C162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41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1F5"/>
  </w:style>
  <w:style w:type="character" w:styleId="PageNumber">
    <w:name w:val="page number"/>
    <w:basedOn w:val="DefaultParagraphFont"/>
    <w:uiPriority w:val="99"/>
    <w:semiHidden/>
    <w:unhideWhenUsed/>
    <w:rsid w:val="008641F5"/>
  </w:style>
  <w:style w:type="paragraph" w:styleId="ListParagraph">
    <w:name w:val="List Paragraph"/>
    <w:basedOn w:val="Normal"/>
    <w:uiPriority w:val="34"/>
    <w:qFormat/>
    <w:rsid w:val="007528D7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5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onk</dc:creator>
  <cp:keywords/>
  <dc:description/>
  <cp:lastModifiedBy>Edward Monk</cp:lastModifiedBy>
  <cp:revision>2</cp:revision>
  <dcterms:created xsi:type="dcterms:W3CDTF">2024-03-27T10:50:00Z</dcterms:created>
  <dcterms:modified xsi:type="dcterms:W3CDTF">2024-03-27T10:50:00Z</dcterms:modified>
</cp:coreProperties>
</file>